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PloS PRISMA statement for Systematic Review of Caesarean section classifications</w:t>
      </w:r>
    </w:p>
    <w:p>
      <w:pPr>
        <w:pStyle w:val="Normal"/>
        <w:rPr>
          <w:lang w:val="en-US"/>
        </w:rPr>
      </w:pPr>
      <w:r>
        <w:rPr>
          <w:lang w:val="en-US"/>
        </w:rPr>
      </w:r>
    </w:p>
    <w:p>
      <w:pPr>
        <w:pStyle w:val="Normal"/>
        <w:autoSpaceDE w:val="false"/>
        <w:spacing w:lineRule="atLeast" w:line="241"/>
        <w:rPr>
          <w:rFonts w:ascii="Meta Medium LF;Meta Medium LF" w:hAnsi="Meta Medium LF;Meta Medium LF" w:cs="Meta Medium LF;Meta Medium LF"/>
          <w:color w:val="000000"/>
          <w:sz w:val="24"/>
          <w:szCs w:val="24"/>
          <w:lang w:val="en-US"/>
        </w:rPr>
      </w:pPr>
      <w:r>
        <w:rPr>
          <w:rFonts w:cs="Meta Medium LF;Meta Medium LF" w:ascii="Meta Medium LF;Meta Medium LF" w:hAnsi="Meta Medium LF;Meta Medium LF"/>
          <w:color w:val="000000"/>
          <w:sz w:val="24"/>
          <w:szCs w:val="24"/>
          <w:lang w:val="en-US"/>
        </w:rPr>
      </w:r>
    </w:p>
    <w:tbl>
      <w:tblPr>
        <w:tblW w:w="11292" w:type="dxa"/>
        <w:jc w:val="left"/>
        <w:tblInd w:w="-1494" w:type="dxa"/>
        <w:tblLayout w:type="fixed"/>
        <w:tblCellMar>
          <w:top w:w="0" w:type="dxa"/>
          <w:left w:w="108" w:type="dxa"/>
          <w:bottom w:w="0" w:type="dxa"/>
          <w:right w:w="108" w:type="dxa"/>
        </w:tblCellMar>
      </w:tblPr>
      <w:tblGrid>
        <w:gridCol w:w="2823"/>
        <w:gridCol w:w="2823"/>
        <w:gridCol w:w="2823"/>
        <w:gridCol w:w="2823"/>
      </w:tblGrid>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pPr>
            <w:r>
              <w:rPr>
                <w:rFonts w:cs="Meta Medium LF;Meta Medium LF" w:ascii="Meta Medium LF;Meta Medium LF" w:hAnsi="Meta Medium LF;Meta Medium LF"/>
                <w:b/>
                <w:color w:val="000000"/>
                <w:sz w:val="20"/>
                <w:szCs w:val="20"/>
                <w:lang w:val="en-US"/>
              </w:rPr>
              <w:t>Section /Topic                                            Item number                        Checklist item</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20"/>
                <w:szCs w:val="20"/>
                <w:lang w:val="en-US"/>
              </w:rPr>
            </w:pPr>
            <w:r>
              <w:rPr>
                <w:rFonts w:cs="Meta Medium LF;Meta Medium LF" w:ascii="Meta Medium LF;Meta Medium LF" w:hAnsi="Meta Medium LF;Meta Medium LF"/>
                <w:b/>
                <w:color w:val="000000"/>
                <w:sz w:val="20"/>
                <w:szCs w:val="20"/>
                <w:lang w:val="en-US"/>
              </w:rPr>
              <w:t>Reported on Page number</w:t>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lang w:val="en-US"/>
              </w:rPr>
            </w:pPr>
            <w:r>
              <w:rPr>
                <w:rFonts w:cs="Meta Medium LF;Meta Medium LF" w:ascii="Meta Medium LF;Meta Medium LF" w:hAnsi="Meta Medium LF;Meta Medium LF"/>
                <w:b/>
                <w:color w:val="000000"/>
                <w:sz w:val="14"/>
                <w:szCs w:val="14"/>
                <w:lang w:val="en-US"/>
              </w:rPr>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color w:val="000000"/>
                <w:sz w:val="14"/>
                <w:szCs w:val="14"/>
              </w:rPr>
            </w:pPr>
            <w:r>
              <w:rPr>
                <w:rFonts w:cs="Meta Medium LF;Meta Medium LF" w:ascii="Meta Medium LF;Meta Medium LF" w:hAnsi="Meta Medium LF;Meta Medium LF"/>
                <w:color w:val="000000"/>
                <w:sz w:val="14"/>
                <w:szCs w:val="14"/>
              </w:rPr>
            </w:r>
          </w:p>
        </w:tc>
      </w:tr>
      <w:tr>
        <w:trPr>
          <w:trHeight w:val="15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b/>
                <w:b/>
                <w:color w:val="000000"/>
                <w:sz w:val="14"/>
                <w:szCs w:val="14"/>
              </w:rPr>
            </w:pPr>
            <w:r>
              <w:rPr>
                <w:rFonts w:cs="Meta Normal LF;Meta Normal LF" w:ascii="Meta Normal LF;Meta Normal LF" w:hAnsi="Meta Normal LF;Meta Normal LF"/>
                <w:b/>
                <w:color w:val="000000"/>
                <w:sz w:val="14"/>
                <w:szCs w:val="14"/>
              </w:rPr>
              <w:t>Title</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Identify the report as a systematic review, meta-analysis, or both</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1</w:t>
            </w:r>
          </w:p>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t>Abstract</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r>
          </w:p>
        </w:tc>
      </w:tr>
      <w:tr>
        <w:trPr>
          <w:trHeight w:val="66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tructured summary</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2</w:t>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t>Introduction</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r>
          </w:p>
        </w:tc>
      </w:tr>
      <w:tr>
        <w:trPr>
          <w:trHeight w:val="15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Rationale</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3</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escribe the rationale for the review in the context of what is already known</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4</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Objectiv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4</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ovide an explicit statement of questions being addressed with reference to participants, interventions, comparisons, outcomes, and study design (PICO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5</w:t>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t>Method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Protocol and registration</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5</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Indicate if a review protocol exists, if and where it can be accessed (such as web address), and, if available, provide registration information including registration number</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Eligibility criteria</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6</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Specify study characteristics (such as PICOS, length of follow-up) and report characteristics (such as years considered, language, publication status) used as criteria for eligibility, giving rationale</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5-6</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Information sourc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7</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escribe all information sources (such as databases with dates of coverage, contact with study authors to identify additional studies) in the search and date last searched</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6</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earch</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8</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esent full electronic search strategy for at least one database, including any limits used, such that it could be repeated</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6 and Annex e2</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tudy selection</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9</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State the process for selecting studies (that is, screening, eligibility, included in systematic review, and, if applicable, included in the meta-analysi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7</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Data collection proces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0</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escribe method of data extraction from reports (such as piloted forms, independently, in duplicate) and any processes for obtaining and confirming data from investigator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7-8</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Data item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1</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List and define all variables for which data were sought (such as PICOS, funding sources) and any assumptions and simplifications made</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8 and Annex e3 and e4</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Risk of bias in individual studi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2</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escribe methods used for assessing risk of bias of individual studies (including specification of whether this was done at the study or outcome level), and how this information is to be used in any data synthesi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 xml:space="preserve">Does not apply </w:t>
            </w:r>
          </w:p>
        </w:tc>
      </w:tr>
      <w:tr>
        <w:trPr>
          <w:trHeight w:val="15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ummary measur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3</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State the principal summary measures (such as risk ratio, difference in mean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ynthesis of result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4</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pPr>
            <w:r>
              <w:rPr>
                <w:rFonts w:cs="Meta Normal LF;Meta Normal LF" w:ascii="Meta Normal LF;Meta Normal LF" w:hAnsi="Meta Normal LF;Meta Normal LF"/>
                <w:color w:val="000000"/>
                <w:sz w:val="14"/>
                <w:szCs w:val="14"/>
                <w:lang w:val="en-US"/>
              </w:rPr>
              <w:t>Describe the methods of handling data and combining results of studies, if done, including measures of consistency (such as I</w:t>
            </w:r>
            <w:r>
              <w:rPr>
                <w:rFonts w:cs="Meta Normal LF;Meta Normal LF" w:ascii="Meta Normal LF;Meta Normal LF" w:hAnsi="Meta Normal LF;Meta Normal LF"/>
                <w:color w:val="000000"/>
                <w:sz w:val="8"/>
                <w:szCs w:val="8"/>
                <w:vertAlign w:val="superscript"/>
                <w:lang w:val="en-US"/>
              </w:rPr>
              <w:t xml:space="preserve">2 </w:t>
            </w:r>
            <w:r>
              <w:rPr>
                <w:rFonts w:cs="Meta Normal LF;Meta Normal LF" w:ascii="Meta Normal LF;Meta Normal LF" w:hAnsi="Meta Normal LF;Meta Normal LF"/>
                <w:color w:val="000000"/>
                <w:sz w:val="14"/>
                <w:szCs w:val="14"/>
                <w:lang w:val="en-US"/>
              </w:rPr>
              <w:t>statistic) for each meta-analysi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8-9 and Annex e4</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Risk of bias across studi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5</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Specify any assessment of risk of bias that may affect the cumulative evidence (such as publication bias, selective reporting within studi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Additional analys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6</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escribe methods of additional analyses (such as sensitivity or subgroup analyses, meta-regression), if done, indicating which were pre-specified</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t>Result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tudy selection</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7</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Give numbers of studies screened, assessed for eligibility, and included in the review, with reasons for exclusions at each stage, ideally with a flow diagram</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Medium LF;Meta Medium LF" w:ascii="Meta Medium LF;Meta Medium LF" w:hAnsi="Meta Medium LF;Meta Medium LF"/>
                <w:color w:val="000000"/>
                <w:sz w:val="14"/>
                <w:szCs w:val="14"/>
              </w:rPr>
              <w:t>9  and Figure 1</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tudy characteristic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8</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For each study, present characteristics for which data were extracted (such as study size, PICOS, follow-up period) and provide the citation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 xml:space="preserve">9 to 11 and Tables 1,2 and 3 </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Risk of bias within studi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19</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esent data on risk of bias of each study and, if available, any outcome-level assessment (see item 12).</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Results of individual studi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0</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For all outcomes considered (benefits or harms), present for each study (a) simple summary data for each intervention group and (b) effect estimates and confidence intervals, ideally with a forest plot</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Tables 1 and 2</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ynthesis of result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1</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esent results of each meta-analysis done, including confidence intervals and measures of consistency</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15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Risk of bias across studie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2</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esent results of any assessment of risk of bias across studies (see item 15)</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Additional analysi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3</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Give results of additional analyses, if done (such as sensitivity or subgroup analyses, meta-regression) (see item 16)</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oes not apply</w:t>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t>Discussion</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Summary of evidence</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4</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Summarise the main findings including the strength of evidence for each main outcome; consider their relevance to key groups (such as health care providers, users, and policy maker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Medium LF;Meta Medium LF" w:ascii="Meta Medium LF;Meta Medium LF" w:hAnsi="Meta Medium LF;Meta Medium LF"/>
                <w:color w:val="000000"/>
                <w:sz w:val="14"/>
                <w:szCs w:val="14"/>
              </w:rPr>
              <w:t>11-14</w:t>
            </w:r>
          </w:p>
        </w:tc>
      </w:tr>
      <w:tr>
        <w:trPr>
          <w:trHeight w:val="49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Limitation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5</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iscuss limitations at study and outcome level (such as risk of bias), and at review level (such as incomplete retrieval of identified research, reporting bia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14</w:t>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Conclusions</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6</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Provide a general interpretation of the results in the context of other evidence, and implications for future research</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15-16</w:t>
            </w:r>
          </w:p>
        </w:tc>
      </w:tr>
      <w:tr>
        <w:trPr>
          <w:trHeight w:val="159" w:hRule="atLeast"/>
        </w:trPr>
        <w:tc>
          <w:tcPr>
            <w:tcW w:w="846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t>Funding</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tLeast" w:line="141"/>
              <w:rPr>
                <w:rFonts w:ascii="Meta Medium LF;Meta Medium LF" w:hAnsi="Meta Medium LF;Meta Medium LF" w:cs="Meta Medium LF;Meta Medium LF"/>
                <w:b/>
                <w:b/>
                <w:color w:val="000000"/>
                <w:sz w:val="14"/>
                <w:szCs w:val="14"/>
              </w:rPr>
            </w:pPr>
            <w:r>
              <w:rPr>
                <w:rFonts w:cs="Meta Medium LF;Meta Medium LF" w:ascii="Meta Medium LF;Meta Medium LF" w:hAnsi="Meta Medium LF;Meta Medium LF"/>
                <w:b/>
                <w:color w:val="000000"/>
                <w:sz w:val="14"/>
                <w:szCs w:val="14"/>
              </w:rPr>
            </w:r>
          </w:p>
        </w:tc>
      </w:tr>
      <w:tr>
        <w:trPr>
          <w:trHeight w:val="328" w:hRule="atLeast"/>
        </w:trPr>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Funding</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jc w:val="center"/>
              <w:rPr>
                <w:rFonts w:ascii="Meta Normal LF;Meta Normal LF" w:hAnsi="Meta Normal LF;Meta Normal LF" w:cs="Meta Normal LF;Meta Normal LF"/>
                <w:color w:val="000000"/>
                <w:sz w:val="14"/>
                <w:szCs w:val="14"/>
              </w:rPr>
            </w:pPr>
            <w:r>
              <w:rPr>
                <w:rFonts w:cs="Meta Normal LF;Meta Normal LF" w:ascii="Meta Normal LF;Meta Normal LF" w:hAnsi="Meta Normal LF;Meta Normal LF"/>
                <w:color w:val="000000"/>
                <w:sz w:val="14"/>
                <w:szCs w:val="14"/>
              </w:rPr>
              <w:t>27</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Describe sources of funding for the systematic review and other support (such as supply of data) and role of funders for the systematic review</w:t>
            </w:r>
          </w:p>
        </w:tc>
        <w:tc>
          <w:tcPr>
            <w:tcW w:w="2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141"/>
              <w:rPr>
                <w:rFonts w:ascii="Meta Normal LF;Meta Normal LF" w:hAnsi="Meta Normal LF;Meta Normal LF" w:cs="Meta Normal LF;Meta Normal LF"/>
                <w:color w:val="000000"/>
                <w:sz w:val="14"/>
                <w:szCs w:val="14"/>
                <w:lang w:val="en-US"/>
              </w:rPr>
            </w:pPr>
            <w:r>
              <w:rPr>
                <w:rFonts w:cs="Meta Normal LF;Meta Normal LF" w:ascii="Meta Normal LF;Meta Normal LF" w:hAnsi="Meta Normal LF;Meta Normal LF"/>
                <w:color w:val="000000"/>
                <w:sz w:val="14"/>
                <w:szCs w:val="14"/>
                <w:lang w:val="en-US"/>
              </w:rPr>
              <w:t>16</w:t>
            </w:r>
          </w:p>
        </w:tc>
      </w:tr>
    </w:tbl>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etaHeadlineOT-Bold">
    <w:charset w:val="00"/>
    <w:family w:val="swiss"/>
    <w:pitch w:val="default"/>
  </w:font>
  <w:font w:name="Meta Medium LF">
    <w:charset w:val="00"/>
    <w:family w:val="roman"/>
    <w:pitch w:val="default"/>
  </w:font>
  <w:font w:name="Meta Normal LF">
    <w:charset w:val="00"/>
    <w:family w:val="roman"/>
    <w:pitch w:val="default"/>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14">
    <w:name w:val="Pa14"/>
    <w:basedOn w:val="Normal"/>
    <w:next w:val="Normal"/>
    <w:qFormat/>
    <w:pPr>
      <w:autoSpaceDE w:val="false"/>
      <w:spacing w:lineRule="atLeast" w:line="161"/>
    </w:pPr>
    <w:rPr>
      <w:rFonts w:ascii="MetaHeadlineOT-Bold;MetaHeadlineOT-Bold" w:hAnsi="MetaHeadlineOT-Bold;MetaHeadlineOT-Bold" w:cs="MetaHeadlineOT-Bold;MetaHeadlineOT-Bold"/>
      <w:sz w:val="24"/>
      <w:szCs w:val="24"/>
    </w:rPr>
  </w:style>
  <w:style w:type="paragraph" w:styleId="Pa15">
    <w:name w:val="Pa15"/>
    <w:basedOn w:val="Normal"/>
    <w:next w:val="Normal"/>
    <w:qFormat/>
    <w:pPr>
      <w:autoSpaceDE w:val="false"/>
      <w:spacing w:lineRule="atLeast" w:line="241"/>
    </w:pPr>
    <w:rPr>
      <w:rFonts w:ascii="MetaHeadlineOT-Bold;MetaHeadlineOT-Bold" w:hAnsi="MetaHeadlineOT-Bold;MetaHeadlineOT-Bold" w:cs="MetaHeadlineOT-Bold;MetaHeadlineOT-Bold"/>
      <w:sz w:val="24"/>
      <w:szCs w:val="24"/>
    </w:rPr>
  </w:style>
  <w:style w:type="paragraph" w:styleId="Pa4">
    <w:name w:val="Pa4"/>
    <w:basedOn w:val="Normal"/>
    <w:next w:val="Normal"/>
    <w:qFormat/>
    <w:pPr>
      <w:autoSpaceDE w:val="false"/>
      <w:spacing w:lineRule="atLeast" w:line="141"/>
    </w:pPr>
    <w:rPr>
      <w:rFonts w:ascii="MetaHeadlineOT-Bold;MetaHeadlineOT-Bold" w:hAnsi="MetaHeadlineOT-Bold;MetaHeadlineOT-Bold" w:cs="MetaHeadlineOT-Bold;MetaHeadlineOT-Bold"/>
      <w:sz w:val="24"/>
      <w:szCs w:val="24"/>
    </w:rPr>
  </w:style>
  <w:style w:type="paragraph" w:styleId="Pa16">
    <w:name w:val="Pa16"/>
    <w:basedOn w:val="Normal"/>
    <w:next w:val="Normal"/>
    <w:qFormat/>
    <w:pPr>
      <w:autoSpaceDE w:val="false"/>
      <w:spacing w:lineRule="atLeast" w:line="141"/>
    </w:pPr>
    <w:rPr>
      <w:rFonts w:ascii="MetaHeadlineOT-Bold;MetaHeadlineOT-Bold" w:hAnsi="MetaHeadlineOT-Bold;MetaHeadlineOT-Bold" w:cs="MetaHeadlineOT-Bold;MetaHeadlineOT-Bold"/>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3:07:00Z</dcterms:created>
  <dc:creator>Regina Torloni</dc:creator>
  <dc:description/>
  <dc:language>en-US</dc:language>
  <cp:lastModifiedBy>Regina Torloni</cp:lastModifiedBy>
  <dcterms:modified xsi:type="dcterms:W3CDTF">2010-06-21T13:13:00Z</dcterms:modified>
  <cp:revision>3</cp:revision>
  <dc:subject/>
  <dc:title/>
</cp:coreProperties>
</file>